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665"/>
        <w:gridCol w:w="2401"/>
        <w:gridCol w:w="2401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Symbol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Description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Value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Unit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hemotactic coefficient of DCX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 xml:space="preserve">0.0001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s</w:t>
            </w:r>
            <w:r>
              <w:rPr>
                <w:vertAlign w:val="superscript"/>
                <w:lang w:val="en-US"/>
              </w:rPr>
              <w:t>4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Generation rate of DCX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02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Degradation rate of DCX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03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Inhibition rate of DCX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03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Diffusion coefficient of A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1e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Degradation rate of A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9e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Production rate of ATP due to OGD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9e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position w:val="-8"/>
                <w:lang w:val="en-US"/>
              </w:rPr>
              <w:t>Threshold concentration of A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2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fs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Offset concentration of A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Diffusion coefficient of SDf1-α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5e</w:t>
            </w:r>
            <w:r>
              <w:rPr>
                <w:vertAlign w:val="superscript"/>
                <w:lang w:val="en-US"/>
              </w:rPr>
              <w:t>-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position w:val="-8"/>
                <w:lang w:val="en-US"/>
              </w:rPr>
              <w:t>Degradation rate of SDf1-</w:t>
            </w:r>
            <w:r>
              <w:rPr>
                <w:rFonts w:cs="Symbol" w:ascii="Symbol" w:hAnsi="Symbol"/>
                <w:position w:val="-8"/>
                <w:lang w:val="en-US"/>
              </w:rPr>
              <w:t></w:t>
            </w:r>
            <w:r>
              <w:rPr>
                <w:position w:val="-8"/>
                <w:lang w:val="en-US"/>
              </w:rPr>
              <w:t xml:space="preserve"> due to OGD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hreshold concentration of SDf1-α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2.6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Production rate of SDF1-α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20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Inhibition rate of stem cells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Escape rate from inhibition of stem cells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position w:val="-8"/>
                <w:lang w:val="en-US"/>
              </w:rPr>
              <w:t xml:space="preserve">Parameters for function </w:t>
            </w: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</m:oMath>
            <w:r>
              <w:rPr>
                <w:position w:val="-8"/>
                <w:lang w:val="en-US"/>
              </w:rPr>
              <w:t xml:space="preserve"> for ATP threshold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2, 360 min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,t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position w:val="-8"/>
                <w:lang w:val="en-US"/>
              </w:rPr>
              <w:t xml:space="preserve">Parameters for function </w:t>
            </w: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</m:oMath>
            <w:r>
              <w:rPr>
                <w:position w:val="-8"/>
                <w:lang w:val="en-US"/>
              </w:rPr>
              <w:t xml:space="preserve"> for SDf1-α stationary concentration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5, 1440 min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,t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Parameters to model SDf1-α protection during OGD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dimensionless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2516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3:58:00Z</dcterms:created>
  <dc:creator>nombre</dc:creator>
  <dc:description/>
  <dc:language>en-US</dc:language>
  <cp:lastModifiedBy>nombre</cp:lastModifiedBy>
  <dcterms:modified xsi:type="dcterms:W3CDTF">2009-03-18T17:06:00Z</dcterms:modified>
  <cp:revision>3</cp:revision>
  <dc:subject/>
  <dc:title>Symbol</dc:title>
</cp:coreProperties>
</file>